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74FD8" w14:textId="22E3624D" w:rsidR="001839C5" w:rsidRPr="00430EE9" w:rsidRDefault="001839C5" w:rsidP="001839C5">
      <w:pPr>
        <w:spacing w:line="360" w:lineRule="auto"/>
        <w:ind w:rightChars="44" w:right="92"/>
        <w:rPr>
          <w:rFonts w:ascii="Times New Roman" w:hAnsi="Times New Roman"/>
          <w:b/>
          <w:sz w:val="24"/>
          <w:szCs w:val="24"/>
          <w:lang w:val="en-CA"/>
        </w:rPr>
      </w:pPr>
      <w:r w:rsidRPr="00430EE9">
        <w:rPr>
          <w:rFonts w:ascii="Times New Roman" w:hAnsi="Times New Roman"/>
          <w:b/>
          <w:sz w:val="24"/>
          <w:szCs w:val="24"/>
          <w:lang w:val="en-CA"/>
        </w:rPr>
        <w:t>Table S6</w:t>
      </w:r>
      <w:r w:rsidR="0083319E">
        <w:rPr>
          <w:rFonts w:ascii="Times New Roman" w:hAnsi="Times New Roman"/>
          <w:b/>
          <w:sz w:val="24"/>
          <w:szCs w:val="24"/>
          <w:lang w:val="en-CA"/>
        </w:rPr>
        <w:t>.</w:t>
      </w:r>
      <w:r w:rsidRPr="00430EE9">
        <w:rPr>
          <w:rFonts w:ascii="Times New Roman" w:hAnsi="Times New Roman"/>
          <w:b/>
          <w:sz w:val="24"/>
          <w:szCs w:val="24"/>
          <w:lang w:val="en-CA"/>
        </w:rPr>
        <w:t xml:space="preserve">  Eighty-eight differentially expressed genes (Log</w:t>
      </w:r>
      <w:r w:rsidRPr="00430EE9">
        <w:rPr>
          <w:rFonts w:ascii="Times New Roman" w:hAnsi="Times New Roman"/>
          <w:b/>
          <w:sz w:val="24"/>
          <w:szCs w:val="24"/>
          <w:vertAlign w:val="subscript"/>
          <w:lang w:val="en-CA"/>
        </w:rPr>
        <w:t>2</w:t>
      </w:r>
      <w:r w:rsidRPr="00430EE9">
        <w:rPr>
          <w:rFonts w:ascii="Times New Roman" w:hAnsi="Times New Roman"/>
          <w:b/>
          <w:sz w:val="24"/>
          <w:szCs w:val="24"/>
          <w:lang w:val="en-CA"/>
        </w:rPr>
        <w:t xml:space="preserve"> fold change (Log</w:t>
      </w:r>
      <w:r w:rsidRPr="0083319E">
        <w:rPr>
          <w:rFonts w:ascii="Times New Roman" w:hAnsi="Times New Roman"/>
          <w:b/>
          <w:sz w:val="24"/>
          <w:szCs w:val="24"/>
          <w:vertAlign w:val="subscript"/>
          <w:lang w:val="en-CA"/>
        </w:rPr>
        <w:t>2</w:t>
      </w:r>
      <w:r w:rsidRPr="00430EE9">
        <w:rPr>
          <w:rFonts w:ascii="Times New Roman" w:hAnsi="Times New Roman"/>
          <w:b/>
          <w:sz w:val="24"/>
          <w:szCs w:val="24"/>
          <w:lang w:val="en-CA"/>
        </w:rPr>
        <w:t xml:space="preserve">FC)) shared </w:t>
      </w:r>
      <w:r w:rsidR="00D45E1D">
        <w:rPr>
          <w:rFonts w:ascii="Times New Roman" w:hAnsi="Times New Roman"/>
          <w:b/>
          <w:sz w:val="24"/>
          <w:szCs w:val="24"/>
          <w:lang w:val="en-CA"/>
        </w:rPr>
        <w:t xml:space="preserve">between </w:t>
      </w:r>
      <w:r w:rsidR="00392359">
        <w:rPr>
          <w:rFonts w:ascii="Times New Roman" w:hAnsi="Times New Roman"/>
          <w:b/>
          <w:sz w:val="24"/>
          <w:szCs w:val="24"/>
          <w:lang w:val="en-CA"/>
        </w:rPr>
        <w:t>heat-</w:t>
      </w:r>
      <w:r w:rsidRPr="00430EE9">
        <w:rPr>
          <w:rFonts w:ascii="Times New Roman" w:hAnsi="Times New Roman"/>
          <w:b/>
          <w:sz w:val="24"/>
          <w:szCs w:val="24"/>
          <w:lang w:val="en-CA"/>
        </w:rPr>
        <w:t>stressed tuber transcriptome of the present study and the postharvest sprouting tuber transcriptomes of cultivars Russet Burbank (Campbell et al. 2014) and Favorita (Li et al. 2017)</w:t>
      </w:r>
    </w:p>
    <w:p w14:paraId="301EC3D2" w14:textId="77777777" w:rsidR="001839C5" w:rsidRPr="00430EE9" w:rsidRDefault="001839C5" w:rsidP="001839C5">
      <w:pPr>
        <w:spacing w:line="360" w:lineRule="auto"/>
        <w:ind w:rightChars="44" w:right="92"/>
        <w:rPr>
          <w:rFonts w:ascii="Times New Roman" w:hAnsi="Times New Roman"/>
          <w:b/>
          <w:sz w:val="24"/>
          <w:szCs w:val="24"/>
          <w:lang w:val="en-CA"/>
        </w:rPr>
      </w:pPr>
    </w:p>
    <w:tbl>
      <w:tblPr>
        <w:tblW w:w="9476" w:type="dxa"/>
        <w:tblInd w:w="-450" w:type="dxa"/>
        <w:tblLook w:val="04A0" w:firstRow="1" w:lastRow="0" w:firstColumn="1" w:lastColumn="0" w:noHBand="0" w:noVBand="1"/>
      </w:tblPr>
      <w:tblGrid>
        <w:gridCol w:w="3127"/>
        <w:gridCol w:w="1068"/>
        <w:gridCol w:w="1389"/>
        <w:gridCol w:w="1188"/>
        <w:gridCol w:w="2934"/>
      </w:tblGrid>
      <w:tr w:rsidR="001839C5" w:rsidRPr="00430EE9" w14:paraId="525BA190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B2B87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>Transcript I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1A48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>log</w:t>
            </w:r>
            <w:r w:rsidRPr="00F24975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30EE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>FC in the present study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1714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>Log</w:t>
            </w:r>
            <w:r w:rsidRPr="00430EE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30EE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>FC in</w:t>
            </w:r>
            <w:r w:rsidRPr="00430EE9"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</w:rPr>
              <w:t xml:space="preserve"> Russet Burbank</w:t>
            </w:r>
            <w:r w:rsidRPr="00430EE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(Campbell et al. 2014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3D7BC" w14:textId="77777777" w:rsidR="001839C5" w:rsidRPr="0039235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39235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>Log</w:t>
            </w:r>
            <w:r w:rsidRPr="0039235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39235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>FC in Favorita (Li et al. 2017)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81573" w14:textId="60CC7F62" w:rsidR="001839C5" w:rsidRPr="00430EE9" w:rsidRDefault="00F20121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>Annotated f</w:t>
            </w:r>
            <w:bookmarkStart w:id="0" w:name="_GoBack"/>
            <w:bookmarkEnd w:id="0"/>
            <w:r w:rsidR="001839C5" w:rsidRPr="00430EE9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</w:rPr>
              <w:t>unction</w:t>
            </w:r>
          </w:p>
        </w:tc>
      </w:tr>
      <w:tr w:rsidR="001839C5" w:rsidRPr="00430EE9" w14:paraId="6B9F3984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51E16A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008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159A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23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933B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1.5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1910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-1.12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4AAF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cetyl-coenzyme A carboxylase carboxyl transferase alpha</w:t>
            </w:r>
          </w:p>
        </w:tc>
      </w:tr>
      <w:tr w:rsidR="001839C5" w:rsidRPr="00430EE9" w14:paraId="4A86CB01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E65DA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123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6416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9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8B54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3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F7E5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6.7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7DF0AD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Zinc finger protein</w:t>
            </w:r>
          </w:p>
        </w:tc>
      </w:tr>
      <w:tr w:rsidR="001839C5" w:rsidRPr="00430EE9" w14:paraId="389E8563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6BB0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208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106C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49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EE6D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A0C4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68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35377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xtensin (ext)</w:t>
            </w:r>
          </w:p>
        </w:tc>
      </w:tr>
      <w:tr w:rsidR="001839C5" w:rsidRPr="00430EE9" w14:paraId="53CECDE9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FEBD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244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6D4B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17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B733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076D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76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EC4990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Reticulon family protein</w:t>
            </w:r>
          </w:p>
        </w:tc>
      </w:tr>
      <w:tr w:rsidR="001839C5" w:rsidRPr="00430EE9" w14:paraId="7807C274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E511D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459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AADD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87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BBE9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B642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3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7DE6B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nt-kaurenoic acid oxidase</w:t>
            </w:r>
          </w:p>
        </w:tc>
      </w:tr>
      <w:tr w:rsidR="001839C5" w:rsidRPr="00430EE9" w14:paraId="7929C714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BD82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473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FF4F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48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53BF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A27D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78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7CE1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1839C5" w:rsidRPr="00430EE9" w14:paraId="05295D97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7472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479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2350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949C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010E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5.6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A5AEA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Non-specific lipid-transfer protein 1</w:t>
            </w:r>
          </w:p>
        </w:tc>
      </w:tr>
      <w:tr w:rsidR="001839C5" w:rsidRPr="00430EE9" w14:paraId="14B65DBE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80A1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646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758C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03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607B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2B22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6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593E4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Zinc finger protein</w:t>
            </w:r>
          </w:p>
        </w:tc>
      </w:tr>
      <w:tr w:rsidR="001839C5" w:rsidRPr="00430EE9" w14:paraId="6A5A2D18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70DDA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778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B372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F3CD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DD90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40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AA71F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Kinesin</w:t>
            </w:r>
          </w:p>
        </w:tc>
      </w:tr>
      <w:tr w:rsidR="001839C5" w:rsidRPr="00430EE9" w14:paraId="23964AF7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0F3F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919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B58E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4.42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EE63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1.7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2CAB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45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667B5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haumatin protein</w:t>
            </w:r>
          </w:p>
        </w:tc>
      </w:tr>
      <w:tr w:rsidR="001839C5" w:rsidRPr="00430EE9" w14:paraId="1AF995AE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6AC7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947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316B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A466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4.40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B25E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7.1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B9AB9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henylcoumaran benzylic ether reductase</w:t>
            </w:r>
          </w:p>
        </w:tc>
      </w:tr>
      <w:tr w:rsidR="001839C5" w:rsidRPr="00430EE9" w14:paraId="5E12B1E2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0006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0948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CB1E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5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2E5F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DA4F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07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BDE54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50S ribosomal protein L31</w:t>
            </w:r>
          </w:p>
        </w:tc>
      </w:tr>
      <w:tr w:rsidR="001839C5" w:rsidRPr="00430EE9" w14:paraId="100FCCA4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F0F0F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191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171C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8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6325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15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5E7A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07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35E14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Hydroxyproline-rich glycoprotein (HRGP)</w:t>
            </w:r>
          </w:p>
        </w:tc>
      </w:tr>
      <w:tr w:rsidR="001839C5" w:rsidRPr="00430EE9" w14:paraId="30387F53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A6860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GSC0003DMT40001280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2F89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54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7071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8594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6.2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58A5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ndo-beta-1,4-glucanase</w:t>
            </w:r>
          </w:p>
        </w:tc>
      </w:tr>
      <w:tr w:rsidR="001839C5" w:rsidRPr="00430EE9" w14:paraId="40020E03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95FA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282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774F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F05C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D1F7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8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CD8B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UDP-glucose 4-epimerase</w:t>
            </w:r>
          </w:p>
        </w:tc>
      </w:tr>
      <w:tr w:rsidR="001839C5" w:rsidRPr="00430EE9" w14:paraId="159A12D2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071C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362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93C8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3.54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3D61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4.47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9226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6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796810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uxin-responsive protein IAA16</w:t>
            </w:r>
          </w:p>
        </w:tc>
      </w:tr>
      <w:tr w:rsidR="001839C5" w:rsidRPr="00430EE9" w14:paraId="1EEC4E92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0B01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574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F7BB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1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9881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1.8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6190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5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9A9FA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hlorophyll a-b binding protein 4, chloroplastic</w:t>
            </w:r>
          </w:p>
        </w:tc>
      </w:tr>
      <w:tr w:rsidR="001839C5" w:rsidRPr="00430EE9" w14:paraId="52474091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EFCA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654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F3C5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A3C0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EC14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7.18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E877C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DSL-like Lipase/Acylhydrolase family protein</w:t>
            </w:r>
          </w:p>
        </w:tc>
      </w:tr>
      <w:tr w:rsidR="001839C5" w:rsidRPr="00430EE9" w14:paraId="041DA336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4D48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794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99DA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5.3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0DC8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8822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6.86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C6EA7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Zinc finger family protein</w:t>
            </w:r>
          </w:p>
        </w:tc>
      </w:tr>
      <w:tr w:rsidR="001839C5" w:rsidRPr="00430EE9" w14:paraId="7D025E9A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B092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821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A583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97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7CB7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486C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05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42E97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pidermis-specific secreted glycoprotein EP1</w:t>
            </w:r>
          </w:p>
        </w:tc>
      </w:tr>
      <w:tr w:rsidR="001839C5" w:rsidRPr="00430EE9" w14:paraId="1A8592BE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42FE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829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DC75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33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5576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7F65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2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2709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pidermis-specific secreted glycoprotein EP1</w:t>
            </w:r>
          </w:p>
        </w:tc>
      </w:tr>
      <w:tr w:rsidR="001839C5" w:rsidRPr="00430EE9" w14:paraId="43B59A64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B469D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956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0A25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1C5D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9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0A7B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55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E2D8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ytochrome P450</w:t>
            </w:r>
          </w:p>
        </w:tc>
      </w:tr>
      <w:tr w:rsidR="001839C5" w:rsidRPr="00430EE9" w14:paraId="76623F0F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F0BBF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1986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7606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4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9097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CAB6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48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7E5A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ulfate/bicarbonate/oxalate exchanger and transporter sat-1</w:t>
            </w:r>
          </w:p>
        </w:tc>
      </w:tr>
      <w:tr w:rsidR="001839C5" w:rsidRPr="00430EE9" w14:paraId="78B46A96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A2B4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012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AC39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F5E2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C3BF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6.26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D529E0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Xyloglucan endotransglucosylase-hydrolase XTH9</w:t>
            </w:r>
          </w:p>
        </w:tc>
      </w:tr>
      <w:tr w:rsidR="001839C5" w:rsidRPr="00430EE9" w14:paraId="40F872B9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9F22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031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ABCB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6CBC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4E24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6.38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C93B6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Xyloglucan endotransglucosylase-hydrolase XTH9</w:t>
            </w:r>
          </w:p>
        </w:tc>
      </w:tr>
      <w:tr w:rsidR="001839C5" w:rsidRPr="00430EE9" w14:paraId="40E6F73A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605AA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052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4182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08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FA8B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86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8942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22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18790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TP binding protein</w:t>
            </w:r>
          </w:p>
        </w:tc>
      </w:tr>
      <w:tr w:rsidR="001839C5" w:rsidRPr="00430EE9" w14:paraId="78D53E3B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73A1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058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BA1B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91B1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1211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0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6034C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BA 8'-hydroxylase CYP707A2</w:t>
            </w:r>
          </w:p>
        </w:tc>
      </w:tr>
      <w:tr w:rsidR="001839C5" w:rsidRPr="00430EE9" w14:paraId="7E7C2A1C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C1676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158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7B72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5.47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A0E8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B8C0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2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B803F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eta-1,3-glucanase, acidic</w:t>
            </w:r>
          </w:p>
        </w:tc>
      </w:tr>
      <w:tr w:rsidR="001839C5" w:rsidRPr="00430EE9" w14:paraId="62DFB95C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8742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GSC0003DMT40002166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CB8E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09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F8EA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070B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8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1D4DB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TP binding / kinase/ protein serine / threonine kinase</w:t>
            </w:r>
          </w:p>
        </w:tc>
      </w:tr>
      <w:tr w:rsidR="001839C5" w:rsidRPr="00430EE9" w14:paraId="6BF3DDD2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6FC87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175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2956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5.31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B039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46F0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8.87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500FD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Induced stolon tip protein</w:t>
            </w:r>
          </w:p>
        </w:tc>
      </w:tr>
      <w:tr w:rsidR="001839C5" w:rsidRPr="00430EE9" w14:paraId="55E40A7C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1C16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393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5F0B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8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0D4A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30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AF6A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45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4C19B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mall heat-shock protein homolog protein</w:t>
            </w:r>
          </w:p>
        </w:tc>
      </w:tr>
      <w:tr w:rsidR="001839C5" w:rsidRPr="00430EE9" w14:paraId="31F84534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3133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396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4C22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27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838B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49E5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8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A818A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roteinase inhibitor</w:t>
            </w:r>
          </w:p>
        </w:tc>
      </w:tr>
      <w:tr w:rsidR="001839C5" w:rsidRPr="00430EE9" w14:paraId="69906B5E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3ACF7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433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F47B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07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FE67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7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A388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7.3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57923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UDP-glucosyltransferase</w:t>
            </w:r>
          </w:p>
        </w:tc>
      </w:tr>
      <w:tr w:rsidR="001839C5" w:rsidRPr="00430EE9" w14:paraId="1A343DBA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3E1D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484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CF0F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616F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BE1A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72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9C173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quaglyceroporin (Tonoplast intrinsic protein (Tipa))</w:t>
            </w:r>
          </w:p>
        </w:tc>
      </w:tr>
      <w:tr w:rsidR="001839C5" w:rsidRPr="00430EE9" w14:paraId="7EBE8105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0D5BF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595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4DDA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8EEC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DBD6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6.02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C73810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atatin 3</w:t>
            </w:r>
          </w:p>
        </w:tc>
      </w:tr>
      <w:tr w:rsidR="001839C5" w:rsidRPr="00430EE9" w14:paraId="163C291D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89A6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706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7FF0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82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F0CB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971D7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9.1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527AC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HP-rich zinc finger protein</w:t>
            </w:r>
          </w:p>
        </w:tc>
      </w:tr>
      <w:tr w:rsidR="001839C5" w:rsidRPr="00430EE9" w14:paraId="14C1EC57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1FFB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817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B386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4.44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011C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7B07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7.68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EA0B5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ysine/histidine transporter</w:t>
            </w:r>
          </w:p>
        </w:tc>
      </w:tr>
      <w:tr w:rsidR="001839C5" w:rsidRPr="00430EE9" w14:paraId="31F829F8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4700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865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A1BF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4.71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F12A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70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BF85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2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A33A1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UDP-glucuronosyltransferase</w:t>
            </w:r>
          </w:p>
        </w:tc>
      </w:tr>
      <w:tr w:rsidR="001839C5" w:rsidRPr="00430EE9" w14:paraId="745E195C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EEFFB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2928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91E5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8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DC53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4F36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0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A976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21-rho-binding domain-containing protein</w:t>
            </w:r>
          </w:p>
        </w:tc>
      </w:tr>
      <w:tr w:rsidR="001839C5" w:rsidRPr="00430EE9" w14:paraId="36238C84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FD64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3278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D602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E8EA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2CE3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9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E0D5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ationic peroxidase</w:t>
            </w:r>
          </w:p>
        </w:tc>
      </w:tr>
      <w:tr w:rsidR="001839C5" w:rsidRPr="00430EE9" w14:paraId="5B52208F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274BB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3324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4E3B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5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04BF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EA82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1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E4F32F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SC</w:t>
            </w:r>
          </w:p>
        </w:tc>
      </w:tr>
      <w:tr w:rsidR="001839C5" w:rsidRPr="00430EE9" w14:paraId="563AC6DC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8054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3345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F1F3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4.82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CE08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4ECF0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07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68D83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ellulose synthase CslG</w:t>
            </w:r>
          </w:p>
        </w:tc>
      </w:tr>
      <w:tr w:rsidR="001839C5" w:rsidRPr="00430EE9" w14:paraId="15339581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BD7D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3500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3240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8.89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8DAE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17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1E38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0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815F5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hlorophyll a-b binding protein 3C, chloroplastic</w:t>
            </w:r>
          </w:p>
        </w:tc>
      </w:tr>
      <w:tr w:rsidR="001839C5" w:rsidRPr="00430EE9" w14:paraId="04825A96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B23D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3643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BE9B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20B3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6035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6.42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CC0FA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bhydrolase domain containing</w:t>
            </w:r>
          </w:p>
        </w:tc>
      </w:tr>
      <w:tr w:rsidR="001839C5" w:rsidRPr="00430EE9" w14:paraId="346F2E3E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9CDD7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3656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A5E1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6.8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7650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C8A6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2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4558DF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Flavonol synthase</w:t>
            </w:r>
          </w:p>
        </w:tc>
      </w:tr>
      <w:tr w:rsidR="001839C5" w:rsidRPr="00430EE9" w14:paraId="4094BB6A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DC21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3836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B9D5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0A45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65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CA5B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9.55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4E6C1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DGP</w:t>
            </w:r>
          </w:p>
        </w:tc>
      </w:tr>
      <w:tr w:rsidR="001839C5" w:rsidRPr="00430EE9" w14:paraId="16888F00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6B94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4104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EEEF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1.48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1BA6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9620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37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137BF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ethylketone synthase II</w:t>
            </w:r>
          </w:p>
        </w:tc>
      </w:tr>
      <w:tr w:rsidR="001839C5" w:rsidRPr="00430EE9" w14:paraId="1BB1373A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2B0AB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GSC0003DMT40004351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0566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29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F95C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5.5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2678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37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0BB87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1839C5" w:rsidRPr="00430EE9" w14:paraId="25B98422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07F2A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4466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B58F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07BA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4AEE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6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56A9B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Receptor-like kinase</w:t>
            </w:r>
          </w:p>
        </w:tc>
      </w:tr>
      <w:tr w:rsidR="001839C5" w:rsidRPr="00430EE9" w14:paraId="1C5CD27A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EDE1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4470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B457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7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3CA2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F2CA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8.0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E117D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1839C5" w:rsidRPr="00430EE9" w14:paraId="02B9E2FC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34280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4868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AFA7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04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7C2D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0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B2FA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9.3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F05A0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olyphenol oxidase A, chloroplastic</w:t>
            </w:r>
          </w:p>
        </w:tc>
      </w:tr>
      <w:tr w:rsidR="001839C5" w:rsidRPr="00430EE9" w14:paraId="249955E8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5925F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4887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D228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1.7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2619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7DCD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35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FEFF6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Kinesin-3</w:t>
            </w:r>
          </w:p>
        </w:tc>
      </w:tr>
      <w:tr w:rsidR="001839C5" w:rsidRPr="00430EE9" w14:paraId="05B81721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17B60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4987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6E06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39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B90A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A451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8.72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87FB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rabinogalactan peptide 20</w:t>
            </w:r>
          </w:p>
        </w:tc>
      </w:tr>
      <w:tr w:rsidR="001839C5" w:rsidRPr="00430EE9" w14:paraId="7287843F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BEE5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340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3063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29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1ABC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0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77BD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66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771DA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Heat-shock protein</w:t>
            </w:r>
          </w:p>
        </w:tc>
      </w:tr>
      <w:tr w:rsidR="001839C5" w:rsidRPr="00430EE9" w14:paraId="22BC2D72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94CBD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479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1BF3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1383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62EE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22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534CF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CS1 protein</w:t>
            </w:r>
          </w:p>
        </w:tc>
      </w:tr>
      <w:tr w:rsidR="001839C5" w:rsidRPr="00430EE9" w14:paraId="01E72D7C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82B2F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494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D697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3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3C75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2DE3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87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23079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U-box protein</w:t>
            </w:r>
          </w:p>
        </w:tc>
      </w:tr>
      <w:tr w:rsidR="001839C5" w:rsidRPr="00430EE9" w14:paraId="1E0BF6E6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8AAAB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520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8139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51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3DAC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BC44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5.3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F4B68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-aminocyclopropane-1-carboxylate synthase 3</w:t>
            </w:r>
          </w:p>
        </w:tc>
      </w:tr>
      <w:tr w:rsidR="001839C5" w:rsidRPr="00430EE9" w14:paraId="77B8345F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B877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542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86C4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8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F5C7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A947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7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FBB7B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nakin-1</w:t>
            </w:r>
          </w:p>
        </w:tc>
      </w:tr>
      <w:tr w:rsidR="001839C5" w:rsidRPr="00430EE9" w14:paraId="7C701E0B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E26C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713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2B3A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9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3D8C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0177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28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4133E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olygalacturonase inhibitor protein</w:t>
            </w:r>
          </w:p>
        </w:tc>
      </w:tr>
      <w:tr w:rsidR="001839C5" w:rsidRPr="00430EE9" w14:paraId="2CC2EB4F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D8DF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739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D4F2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43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3153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7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29F4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-1.97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86143B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1839C5" w:rsidRPr="00430EE9" w14:paraId="2402716E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A014D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751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0CB6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70B0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DD2D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9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6E8C1F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ene of unknown function</w:t>
            </w:r>
          </w:p>
        </w:tc>
      </w:tr>
      <w:tr w:rsidR="001839C5" w:rsidRPr="00430EE9" w14:paraId="6CBCBBCF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65F9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856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D89B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94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8AF8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2D8E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8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27463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HMG-CoA synthase</w:t>
            </w:r>
          </w:p>
        </w:tc>
      </w:tr>
      <w:tr w:rsidR="001839C5" w:rsidRPr="00430EE9" w14:paraId="7FE6A7F1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DF7A0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5994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17FA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43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C05C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6C61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6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7B152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White-brown-complex ABC transporter family</w:t>
            </w:r>
          </w:p>
        </w:tc>
      </w:tr>
      <w:tr w:rsidR="001839C5" w:rsidRPr="00430EE9" w14:paraId="3978FA30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5CCA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107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8DF2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6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50B9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AA3C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55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2AEAA7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lobulin</w:t>
            </w:r>
          </w:p>
        </w:tc>
      </w:tr>
      <w:tr w:rsidR="001839C5" w:rsidRPr="00430EE9" w14:paraId="06744266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2D50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197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38CB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934A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58FB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6.1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15FC1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eptide transporter</w:t>
            </w:r>
          </w:p>
        </w:tc>
      </w:tr>
      <w:tr w:rsidR="001839C5" w:rsidRPr="00430EE9" w14:paraId="032AC810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3F26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231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7783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9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AC5A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6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E111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66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3066F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ibberellin 20-oxidase-1</w:t>
            </w:r>
          </w:p>
        </w:tc>
      </w:tr>
      <w:tr w:rsidR="001839C5" w:rsidRPr="00430EE9" w14:paraId="2B7A4603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9CB5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330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A343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13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2765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245A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26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3759B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Flavonol 4'-sulfotransferase</w:t>
            </w:r>
          </w:p>
        </w:tc>
      </w:tr>
      <w:tr w:rsidR="001839C5" w:rsidRPr="00430EE9" w14:paraId="078F41FC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C9ADB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332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D698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43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58D4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1.16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9FEA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-1.3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2C0A2D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ytochrome P450</w:t>
            </w:r>
          </w:p>
        </w:tc>
      </w:tr>
      <w:tr w:rsidR="001839C5" w:rsidRPr="00430EE9" w14:paraId="0BDB09FB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307BD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GSC0003DMT40006437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C911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2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5DD84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FEE7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3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7C191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1839C5" w:rsidRPr="00430EE9" w14:paraId="4B24C28B" w14:textId="77777777" w:rsidTr="009377CE">
        <w:trPr>
          <w:trHeight w:val="58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AA35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453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A4E6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5.31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E85A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964E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3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1FDB1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Leucine-rich repeat receptor protein kinase EXS</w:t>
            </w:r>
          </w:p>
        </w:tc>
      </w:tr>
      <w:tr w:rsidR="001839C5" w:rsidRPr="00430EE9" w14:paraId="10A0A334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8298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458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E3AD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54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454A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0388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26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454CD0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1839C5" w:rsidRPr="00430EE9" w14:paraId="4A67CF4A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1BAF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519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F3F1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4.9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55F8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F958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44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77B50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Nitrate transporter</w:t>
            </w:r>
          </w:p>
        </w:tc>
      </w:tr>
      <w:tr w:rsidR="001839C5" w:rsidRPr="00430EE9" w14:paraId="71EDCF50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8214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826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0662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62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B87B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31F8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2.1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BD302C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1839C5" w:rsidRPr="00430EE9" w14:paraId="4FC3F712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72D4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833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077A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4.18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9FA8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3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C2EB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0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78BBA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ranscription factor</w:t>
            </w:r>
          </w:p>
        </w:tc>
      </w:tr>
      <w:tr w:rsidR="001839C5" w:rsidRPr="00430EE9" w14:paraId="4FE23D7E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A3B9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976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DDA3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2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9443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1.4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A38A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-1.1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C86F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hosphoinositide-specific phospholipase C</w:t>
            </w:r>
          </w:p>
        </w:tc>
      </w:tr>
      <w:tr w:rsidR="001839C5" w:rsidRPr="00430EE9" w14:paraId="4749FC7D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DF87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6997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1EA6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B922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5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3608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6.0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BCE6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lucosyltransferase</w:t>
            </w:r>
          </w:p>
        </w:tc>
      </w:tr>
      <w:tr w:rsidR="001839C5" w:rsidRPr="00430EE9" w14:paraId="6A281113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834BA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7178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BC44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37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673D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1.8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7164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09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9FC3D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1839C5" w:rsidRPr="00430EE9" w14:paraId="111670C7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3F25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7182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42D9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3.42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713E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1.64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4BC9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-1.1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340E5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R lumen retaining receptor family</w:t>
            </w:r>
          </w:p>
        </w:tc>
      </w:tr>
      <w:tr w:rsidR="001839C5" w:rsidRPr="00430EE9" w14:paraId="7E1EEAA5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147FA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7335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318D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5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BB8FC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1.92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451B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-1.17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FE632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NF4</w:t>
            </w:r>
          </w:p>
        </w:tc>
      </w:tr>
      <w:tr w:rsidR="001839C5" w:rsidRPr="00430EE9" w14:paraId="6718178B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CBE0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7505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285E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92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6EE31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3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CBC6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-1.0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C412F4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Ferritin</w:t>
            </w:r>
          </w:p>
        </w:tc>
      </w:tr>
      <w:tr w:rsidR="001839C5" w:rsidRPr="00430EE9" w14:paraId="060A6374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C27E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7678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3C52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6.1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F22C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66D0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26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0C67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1839C5" w:rsidRPr="00430EE9" w14:paraId="1B7FC83A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610A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7800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A141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4.4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1710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41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9D5A3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1.2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959B9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7.6 kD class I small heat shock protein</w:t>
            </w:r>
          </w:p>
        </w:tc>
      </w:tr>
      <w:tr w:rsidR="001839C5" w:rsidRPr="00430EE9" w14:paraId="3AE92752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12C05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7860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27237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8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47CE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76F7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8.41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D37F8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roteinase inhibitor IIa</w:t>
            </w:r>
          </w:p>
        </w:tc>
      </w:tr>
      <w:tr w:rsidR="001839C5" w:rsidRPr="00430EE9" w14:paraId="575E36A6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642F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7920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2DC56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B9F5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CAD1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7.12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4A0993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lycosyltransferase</w:t>
            </w:r>
          </w:p>
        </w:tc>
      </w:tr>
      <w:tr w:rsidR="001839C5" w:rsidRPr="00430EE9" w14:paraId="54DA0BF0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36E0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8095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0AF5B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3DB0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5.43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55788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5.4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7BCFA7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lycine-rich cell wall structural protein</w:t>
            </w:r>
          </w:p>
        </w:tc>
      </w:tr>
      <w:tr w:rsidR="001839C5" w:rsidRPr="00430EE9" w14:paraId="5052C057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8E0F6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8124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B10FE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788A9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1.99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2918F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8.72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9716CE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hospholipase A1</w:t>
            </w:r>
          </w:p>
        </w:tc>
      </w:tr>
      <w:tr w:rsidR="001839C5" w:rsidRPr="00430EE9" w14:paraId="01A94312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9ABD7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GSC0003DMT40008131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20F9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D5F22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7938A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3.66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3D619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ndo-1,4-beta-glucanase</w:t>
            </w:r>
          </w:p>
        </w:tc>
      </w:tr>
      <w:tr w:rsidR="001839C5" w:rsidRPr="00430EE9" w14:paraId="34BC2B42" w14:textId="77777777" w:rsidTr="009377CE">
        <w:trPr>
          <w:trHeight w:val="29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EAFAD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GSC0003DMT40008379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66B25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11.70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953F0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-2.20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614CD" w14:textId="77777777" w:rsidR="001839C5" w:rsidRPr="00430EE9" w:rsidRDefault="001839C5" w:rsidP="009377CE">
            <w:pPr>
              <w:spacing w:line="360" w:lineRule="auto"/>
              <w:ind w:rightChars="44" w:right="92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hAnsi="Times New Roman"/>
                <w:sz w:val="24"/>
                <w:szCs w:val="24"/>
              </w:rPr>
              <w:t xml:space="preserve">4.63 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98C4A1" w14:textId="77777777" w:rsidR="001839C5" w:rsidRPr="00430EE9" w:rsidRDefault="001839C5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430EE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eriaxin</w:t>
            </w:r>
          </w:p>
        </w:tc>
      </w:tr>
    </w:tbl>
    <w:p w14:paraId="31D4437E" w14:textId="77777777" w:rsidR="001839C5" w:rsidRPr="00A91509" w:rsidRDefault="001839C5" w:rsidP="001839C5">
      <w:pPr>
        <w:spacing w:line="360" w:lineRule="auto"/>
        <w:ind w:rightChars="44" w:right="92"/>
        <w:rPr>
          <w:rFonts w:ascii="Times New Roman" w:hAnsi="Times New Roman"/>
          <w:color w:val="000000"/>
          <w:kern w:val="0"/>
          <w:sz w:val="24"/>
          <w:szCs w:val="24"/>
          <w:lang w:val="en-CA"/>
        </w:rPr>
      </w:pPr>
      <w:r w:rsidRPr="00430EE9">
        <w:rPr>
          <w:rFonts w:ascii="Times New Roman" w:eastAsia="Times New Roman" w:hAnsi="Times New Roman"/>
          <w:color w:val="000000"/>
          <w:kern w:val="0"/>
          <w:sz w:val="24"/>
          <w:szCs w:val="24"/>
          <w:lang w:val="en-CA" w:eastAsia="en-CA"/>
        </w:rPr>
        <w:t>#: Two previous studies</w:t>
      </w:r>
      <w:r w:rsidRPr="00430EE9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fldChar w:fldCharType="begin"/>
      </w:r>
      <w:r w:rsidRPr="00430EE9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instrText xml:space="preserve"> ADDIN EN.CITE &lt;EndNote&gt;&lt;Cite&gt;&lt;Author&gt;Campbell&lt;/Author&gt;&lt;Year&gt;2014&lt;/Year&gt;&lt;RecNum&gt;92&lt;/RecNum&gt;&lt;DisplayText&gt;&lt;style face="superscript"&gt;16&lt;/style&gt;&lt;/DisplayText&gt;&lt;record&gt;&lt;rec-number&gt;92&lt;/rec-number&gt;&lt;foreign-keys&gt;&lt;key app="EN" db-id="x9vwwwftp0tvwke59tbvzz0gfs2tz00f5xxv" timestamp="0"&gt;92&lt;/key&gt;&lt;/foreign-keys&gt;&lt;ref-type name="Journal Article"&gt;17&lt;/ref-type&gt;&lt;contributors&gt;&lt;authors&gt;&lt;author&gt;Campbell, Michael&lt;/author&gt;&lt;author&gt;Suttle, Jeffrey&lt;/author&gt;&lt;author&gt;Douches, David S.&lt;/author&gt;&lt;author&gt;Buell, C. Robin&lt;/author&gt;&lt;/authors&gt;&lt;/contributors&gt;&lt;titles&gt;&lt;title&gt;Treatment of potato tubers with the synthetic cytokinin 1-(α-ethylbenzyl)-3-nitroguanidine results in rapid termination of endodormancy and induction of transcripts associated with cell proliferation and growth&lt;/title&gt;&lt;secondary-title&gt;Functional &amp;amp; Integrative Genomics&lt;/secondary-title&gt;&lt;/titles&gt;&lt;pages&gt;789-799&lt;/pages&gt;&lt;volume&gt;14&lt;/volume&gt;&lt;number&gt;4&lt;/number&gt;&lt;dates&gt;&lt;year&gt;2014&lt;/year&gt;&lt;pub-dates&gt;&lt;date&gt;December 01&lt;/date&gt;&lt;/pub-dates&gt;&lt;/dates&gt;&lt;isbn&gt;1438-7948&lt;/isbn&gt;&lt;label&gt;Campbell2014&lt;/label&gt;&lt;work-type&gt;journal article&lt;/work-type&gt;&lt;urls&gt;&lt;related-urls&gt;&lt;url&gt;https://doi.org/10.1007/s10142-014-0404-1&lt;/url&gt;&lt;/related-urls&gt;&lt;/urls&gt;&lt;electronic-resource-num&gt;10.1007/s10142-014-0404-1&lt;/electronic-resource-num&gt;&lt;/record&gt;&lt;/Cite&gt;&lt;/EndNote&gt;</w:instrText>
      </w:r>
      <w:r w:rsidRPr="00430EE9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fldChar w:fldCharType="separate"/>
      </w:r>
      <w:r w:rsidRPr="00430EE9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t>16</w:t>
      </w:r>
      <w:r w:rsidRPr="00430EE9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fldChar w:fldCharType="end"/>
      </w:r>
      <w:r w:rsidRPr="00430EE9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t>,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 xml:space="preserve"> 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fldChar w:fldCharType="begin"/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instrText xml:space="preserve"> ADDIN EN.CITE &lt;EndNote&gt;&lt;Cite&gt;&lt;Author&gt;Li&lt;/Author&gt;&lt;Year&gt;2017&lt;/Year&gt;&lt;RecNum&gt;86&lt;/RecNum&gt;&lt;DisplayText&gt;&lt;style face="superscript"&gt;17&lt;/style&gt;&lt;/DisplayText&gt;&lt;record&gt;&lt;rec-number&gt;86&lt;/rec-number&gt;&lt;foreign-keys&gt;&lt;key app="EN" db-id="x9vwwwftp0tvwke59tbvzz0gfs2tz00f5xxv" timestamp="0"&gt;86&lt;/key&gt;&lt;/foreign-keys&gt;&lt;ref-type name="Journal Article"&gt;17&lt;/ref-type&gt;&lt;contributors&gt;&lt;authors&gt;&lt;author&gt;Li, Li-Qin&lt;/author&gt;&lt;author&gt;Zou, Xue&lt;/author&gt;&lt;author&gt;Deng, Meng-Sheng&lt;/author&gt;&lt;author&gt;Peng, Jie&lt;/author&gt;&lt;author&gt;Huang, Xue-Li&lt;/author&gt;&lt;author&gt;Lu, Xue&lt;/author&gt;&lt;author&gt;Fang, Chen-Cheng&lt;/author&gt;&lt;author&gt;Wang, Xi-Yao&lt;/author&gt;&lt;/authors&gt;&lt;/contributors&gt;&lt;titles&gt;&lt;title&gt;Comparative morphology, transcription, and proteomics study revealing the key molecular mechanism of camphor on the potato tuber sprouting effect&lt;/title&gt;&lt;secondary-title&gt;International journal of molecular sciences&lt;/secondary-title&gt;&lt;/titles&gt;&lt;pages&gt;2280&lt;/pages&gt;&lt;volume&gt;18&lt;/volume&gt;&lt;number&gt;11&lt;/number&gt;&lt;dates&gt;&lt;year&gt;2017&lt;/year&gt;&lt;/dates&gt;&lt;urls&gt;&lt;/urls&gt;&lt;electronic-resource-num&gt;10.3390/ijms18112280 &lt;/electronic-resource-num&gt;&lt;/record&gt;&lt;/Cite&gt;&lt;/EndNote&gt;</w:instrText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fldChar w:fldCharType="separate"/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>17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fldChar w:fldCharType="end"/>
      </w:r>
      <w:r w:rsidRPr="00430EE9">
        <w:rPr>
          <w:rFonts w:ascii="Times New Roman" w:eastAsia="Times New Roman" w:hAnsi="Times New Roman"/>
          <w:color w:val="000000"/>
          <w:kern w:val="0"/>
          <w:sz w:val="24"/>
          <w:szCs w:val="24"/>
          <w:lang w:val="en-CA" w:eastAsia="en-CA"/>
        </w:rPr>
        <w:t xml:space="preserve">. </w:t>
      </w:r>
      <w:r w:rsidRPr="00430EE9">
        <w:rPr>
          <w:rFonts w:ascii="Times New Roman" w:hAnsi="Times New Roman"/>
          <w:color w:val="000000"/>
          <w:kern w:val="0"/>
          <w:sz w:val="24"/>
          <w:szCs w:val="24"/>
        </w:rPr>
        <w:t>Campbell et al. 2014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begin"/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instrText xml:space="preserve"> ADDIN EN.CITE &lt;EndNote&gt;&lt;Cite&gt;&lt;Author&gt;Campbell&lt;/Author&gt;&lt;Year&gt;2014&lt;/Year&gt;&lt;RecNum&gt;92&lt;/RecNum&gt;&lt;DisplayText&gt;&lt;style face="superscript"&gt;16&lt;/style&gt;&lt;/DisplayText&gt;&lt;record&gt;&lt;rec-number&gt;92&lt;/rec-number&gt;&lt;foreign-keys&gt;&lt;key app="EN" db-id="x9vwwwftp0tvwke59tbvzz0gfs2tz00f5xxv" timestamp="0"&gt;92&lt;/key&gt;&lt;/foreign-keys&gt;&lt;ref-type name="Journal Article"&gt;17&lt;/ref-type&gt;&lt;contributors&gt;&lt;authors&gt;&lt;author&gt;Campbell, Michael&lt;/author&gt;&lt;author&gt;Suttle, Jeffrey&lt;/author&gt;&lt;author&gt;Douches, David S.&lt;/author&gt;&lt;author&gt;Buell, C. Robin&lt;/author&gt;&lt;/authors&gt;&lt;/contributors&gt;&lt;titles&gt;&lt;title&gt;Treatment of potato tubers with the synthetic cytokinin 1-(α-ethylbenzyl)-3-nitroguanidine results in rapid termination of endodormancy and induction of transcripts associated with cell proliferation and growth&lt;/title&gt;&lt;secondary-title&gt;Functional &amp;amp; Integrative Genomics&lt;/secondary-title&gt;&lt;/titles&gt;&lt;pages&gt;789-799&lt;/pages&gt;&lt;volume&gt;14&lt;/volume&gt;&lt;number&gt;4&lt;/number&gt;&lt;dates&gt;&lt;year&gt;2014&lt;/year&gt;&lt;pub-dates&gt;&lt;date&gt;December 01&lt;/date&gt;&lt;/pub-dates&gt;&lt;/dates&gt;&lt;isbn&gt;1438-7948&lt;/isbn&gt;&lt;label&gt;Campbell2014&lt;/label&gt;&lt;work-type&gt;journal article&lt;/work-type&gt;&lt;urls&gt;&lt;related-urls&gt;&lt;url&gt;https://doi.org/10.1007/s10142-014-0404-1&lt;/url&gt;&lt;/related-urls&gt;&lt;/urls&gt;&lt;electronic-resource-num&gt;10.1007/s10142-014-0404-1&lt;/electronic-resource-num&gt;&lt;/record&gt;&lt;/Cite&gt;&lt;/EndNote&gt;</w:instrTex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separate"/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>16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end"/>
      </w:r>
      <w:r w:rsidRPr="00430EE9">
        <w:rPr>
          <w:rFonts w:ascii="Times New Roman" w:hAnsi="Times New Roman"/>
          <w:color w:val="000000"/>
          <w:kern w:val="0"/>
          <w:sz w:val="24"/>
          <w:szCs w:val="24"/>
        </w:rPr>
        <w:t xml:space="preserve">.  </w:t>
      </w:r>
      <w:r w:rsidRPr="00430EE9">
        <w:rPr>
          <w:rFonts w:ascii="Times New Roman" w:hAnsi="Times New Roman"/>
          <w:color w:val="000000"/>
          <w:sz w:val="24"/>
          <w:szCs w:val="24"/>
        </w:rPr>
        <w:t>Li et al. 2017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begin"/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instrText xml:space="preserve"> ADDIN EN.CITE &lt;EndNote&gt;&lt;Cite&gt;&lt;Author&gt;Li&lt;/Author&gt;&lt;Year&gt;2017&lt;/Year&gt;&lt;RecNum&gt;86&lt;/RecNum&gt;&lt;DisplayText&gt;&lt;style face="superscript"&gt;17&lt;/style&gt;&lt;/DisplayText&gt;&lt;record&gt;&lt;rec-number&gt;86&lt;/rec-number&gt;&lt;foreign-keys&gt;&lt;key app="EN" db-id="x9vwwwftp0tvwke59tbvzz0gfs2tz00f5xxv" timestamp="0"&gt;86&lt;/key&gt;&lt;/foreign-keys&gt;&lt;ref-type name="Journal Article"&gt;17&lt;/ref-type&gt;&lt;contributors&gt;&lt;authors&gt;&lt;author&gt;Li, Li-Qin&lt;/author&gt;&lt;author&gt;Zou, Xue&lt;/author&gt;&lt;author&gt;Deng, Meng-Sheng&lt;/author&gt;&lt;author&gt;Peng, Jie&lt;/author&gt;&lt;author&gt;Huang, Xue-Li&lt;/author&gt;&lt;author&gt;Lu, Xue&lt;/author&gt;&lt;author&gt;Fang, Chen-Cheng&lt;/author&gt;&lt;author&gt;Wang, Xi-Yao&lt;/author&gt;&lt;/authors&gt;&lt;/contributors&gt;&lt;titles&gt;&lt;title&gt;Comparative morphology, transcription, and proteomics study revealing the key molecular mechanism of camphor on the potato tuber sprouting effect&lt;/title&gt;&lt;secondary-title&gt;International journal of molecular sciences&lt;/secondary-title&gt;&lt;/titles&gt;&lt;pages&gt;2280&lt;/pages&gt;&lt;volume&gt;18&lt;/volume&gt;&lt;number&gt;11&lt;/number&gt;&lt;dates&gt;&lt;year&gt;2017&lt;/year&gt;&lt;/dates&gt;&lt;urls&gt;&lt;/urls&gt;&lt;electronic-resource-num&gt;10.3390/ijms18112280 &lt;/electronic-resource-num&gt;&lt;/record&gt;&lt;/Cite&gt;&lt;/EndNote&gt;</w:instrTex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separate"/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>17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end"/>
      </w:r>
      <w:r w:rsidRPr="00430EE9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430EE9">
        <w:rPr>
          <w:rFonts w:ascii="Times New Roman" w:hAnsi="Times New Roman"/>
          <w:sz w:val="24"/>
          <w:szCs w:val="24"/>
        </w:rPr>
        <w:t xml:space="preserve"> 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PGSC IDs were from </w:t>
      </w:r>
      <w:hyperlink r:id="rId6" w:history="1">
        <w:r w:rsidRPr="00430EE9">
          <w:rPr>
            <w:rStyle w:val="Hyperlink"/>
            <w:rFonts w:ascii="Times New Roman" w:hAnsi="Times New Roman"/>
            <w:kern w:val="0"/>
            <w:sz w:val="24"/>
            <w:szCs w:val="24"/>
            <w:lang w:val="en-CA"/>
          </w:rPr>
          <w:t>http://solanaceae.plantbiology.msu.edu/</w:t>
        </w:r>
      </w:hyperlink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.  The correlation of the Log2 fold changes of these 88 differentially expressed genes was highly significant between the present study of heat stressed tubers on ‘Russet Burbank’ and </w:t>
      </w:r>
      <w:r w:rsidRPr="00430EE9">
        <w:rPr>
          <w:rFonts w:ascii="Times New Roman" w:hAnsi="Times New Roman" w:hint="eastAsia"/>
          <w:color w:val="000000"/>
          <w:kern w:val="0"/>
          <w:sz w:val="24"/>
          <w:szCs w:val="24"/>
          <w:lang w:val="en-CA"/>
        </w:rPr>
        <w:t>Campbell</w:t>
      </w:r>
      <w:r w:rsidRPr="00430EE9">
        <w:rPr>
          <w:rFonts w:ascii="Times New Roman" w:hAnsi="Times New Roman"/>
          <w:color w:val="000000"/>
          <w:kern w:val="0"/>
          <w:sz w:val="24"/>
          <w:szCs w:val="24"/>
        </w:rPr>
        <w:t xml:space="preserve"> et al. 2014 on postharvest unstressed sprouting tubers of ‘Russet Burbank’ (</w:t>
      </w:r>
      <w:r w:rsidRPr="00430EE9">
        <w:rPr>
          <w:rFonts w:ascii="Times New Roman" w:hAnsi="Times New Roman"/>
          <w:i/>
          <w:color w:val="000000"/>
          <w:kern w:val="0"/>
          <w:sz w:val="24"/>
          <w:szCs w:val="24"/>
          <w:lang w:val="en-CA"/>
        </w:rPr>
        <w:t xml:space="preserve">R 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= 0.307, </w:t>
      </w:r>
      <w:r w:rsidRPr="00430EE9">
        <w:rPr>
          <w:rFonts w:ascii="Times New Roman" w:hAnsi="Times New Roman"/>
          <w:i/>
          <w:color w:val="000000"/>
          <w:kern w:val="0"/>
          <w:sz w:val="24"/>
          <w:szCs w:val="24"/>
          <w:lang w:val="en-CA"/>
        </w:rPr>
        <w:t>P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 &lt; 0.01), highly significant between the present study of heat stressed tubers on ‘Russet Burbank’ and Li et al. 2017 on postharvest unstressed sprouting tubers of the cultivar Favorita (</w:t>
      </w:r>
      <w:r w:rsidRPr="00430EE9">
        <w:rPr>
          <w:rFonts w:ascii="Times New Roman" w:hAnsi="Times New Roman"/>
          <w:i/>
          <w:color w:val="000000"/>
          <w:kern w:val="0"/>
          <w:sz w:val="24"/>
          <w:szCs w:val="24"/>
          <w:lang w:val="en-CA"/>
        </w:rPr>
        <w:t>R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 = 0.323, </w:t>
      </w:r>
      <w:r w:rsidRPr="00430EE9">
        <w:rPr>
          <w:rFonts w:ascii="Times New Roman" w:hAnsi="Times New Roman"/>
          <w:i/>
          <w:color w:val="000000"/>
          <w:kern w:val="0"/>
          <w:sz w:val="24"/>
          <w:szCs w:val="24"/>
          <w:lang w:val="en-CA"/>
        </w:rPr>
        <w:t>P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 &lt; 0.01), and highly significant between the </w:t>
      </w:r>
      <w:r w:rsidRPr="00430EE9">
        <w:rPr>
          <w:rFonts w:ascii="Times New Roman" w:hAnsi="Times New Roman"/>
          <w:color w:val="000000"/>
          <w:kern w:val="0"/>
          <w:sz w:val="24"/>
          <w:szCs w:val="24"/>
        </w:rPr>
        <w:t>Campbell et al. 2014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begin"/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instrText xml:space="preserve"> ADDIN EN.CITE &lt;EndNote&gt;&lt;Cite&gt;&lt;Author&gt;Campbell&lt;/Author&gt;&lt;Year&gt;2014&lt;/Year&gt;&lt;RecNum&gt;92&lt;/RecNum&gt;&lt;DisplayText&gt;&lt;style face="superscript"&gt;16&lt;/style&gt;&lt;/DisplayText&gt;&lt;record&gt;&lt;rec-number&gt;92&lt;/rec-number&gt;&lt;foreign-keys&gt;&lt;key app="EN" db-id="x9vwwwftp0tvwke59tbvzz0gfs2tz00f5xxv" timestamp="0"&gt;92&lt;/key&gt;&lt;/foreign-keys&gt;&lt;ref-type name="Journal Article"&gt;17&lt;/ref-type&gt;&lt;contributors&gt;&lt;authors&gt;&lt;author&gt;Campbell, Michael&lt;/author&gt;&lt;author&gt;Suttle, Jeffrey&lt;/author&gt;&lt;author&gt;Douches, David S.&lt;/author&gt;&lt;author&gt;Buell, C. Robin&lt;/author&gt;&lt;/authors&gt;&lt;/contributors&gt;&lt;titles&gt;&lt;title&gt;Treatment of potato tubers with the synthetic cytokinin 1-(α-ethylbenzyl)-3-nitroguanidine results in rapid termination of endodormancy and induction of transcripts associated with cell proliferation and growth&lt;/title&gt;&lt;secondary-title&gt;Functional &amp;amp; Integrative Genomics&lt;/secondary-title&gt;&lt;/titles&gt;&lt;pages&gt;789-799&lt;/pages&gt;&lt;volume&gt;14&lt;/volume&gt;&lt;number&gt;4&lt;/number&gt;&lt;dates&gt;&lt;year&gt;2014&lt;/year&gt;&lt;pub-dates&gt;&lt;date&gt;December 01&lt;/date&gt;&lt;/pub-dates&gt;&lt;/dates&gt;&lt;isbn&gt;1438-7948&lt;/isbn&gt;&lt;label&gt;Campbell2014&lt;/label&gt;&lt;work-type&gt;journal article&lt;/work-type&gt;&lt;urls&gt;&lt;related-urls&gt;&lt;url&gt;https://doi.org/10.1007/s10142-014-0404-1&lt;/url&gt;&lt;/related-urls&gt;&lt;/urls&gt;&lt;electronic-resource-num&gt;10.1007/s10142-014-0404-1&lt;/electronic-resource-num&gt;&lt;/record&gt;&lt;/Cite&gt;&lt;/EndNote&gt;</w:instrTex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separate"/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>16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end"/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 study on postharvest unstressed tubers of ‘Russet Burbank’ and the </w:t>
      </w:r>
      <w:r w:rsidRPr="00430EE9">
        <w:rPr>
          <w:rFonts w:ascii="Times New Roman" w:hAnsi="Times New Roman"/>
          <w:color w:val="000000"/>
          <w:sz w:val="24"/>
          <w:szCs w:val="24"/>
        </w:rPr>
        <w:t>Li et al. 2017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begin"/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instrText xml:space="preserve"> ADDIN EN.CITE &lt;EndNote&gt;&lt;Cite&gt;&lt;Author&gt;Li&lt;/Author&gt;&lt;Year&gt;2017&lt;/Year&gt;&lt;RecNum&gt;86&lt;/RecNum&gt;&lt;DisplayText&gt;&lt;style face="superscript"&gt;17&lt;/style&gt;&lt;/DisplayText&gt;&lt;record&gt;&lt;rec-number&gt;86&lt;/rec-number&gt;&lt;foreign-keys&gt;&lt;key app="EN" db-id="x9vwwwftp0tvwke59tbvzz0gfs2tz00f5xxv" timestamp="0"&gt;86&lt;/key&gt;&lt;/foreign-keys&gt;&lt;ref-type name="Journal Article"&gt;17&lt;/ref-type&gt;&lt;contributors&gt;&lt;authors&gt;&lt;author&gt;Li, Li-Qin&lt;/author&gt;&lt;author&gt;Zou, Xue&lt;/author&gt;&lt;author&gt;Deng, Meng-Sheng&lt;/author&gt;&lt;author&gt;Peng, Jie&lt;/author&gt;&lt;author&gt;Huang, Xue-Li&lt;/author&gt;&lt;author&gt;Lu, Xue&lt;/author&gt;&lt;author&gt;Fang, Chen-Cheng&lt;/author&gt;&lt;author&gt;Wang, Xi-Yao&lt;/author&gt;&lt;/authors&gt;&lt;/contributors&gt;&lt;titles&gt;&lt;title&gt;Comparative morphology, transcription, and proteomics study revealing the key molecular mechanism of camphor on the potato tuber sprouting effect&lt;/title&gt;&lt;secondary-title&gt;International journal of molecular sciences&lt;/secondary-title&gt;&lt;/titles&gt;&lt;pages&gt;2280&lt;/pages&gt;&lt;volume&gt;18&lt;/volume&gt;&lt;number&gt;11&lt;/number&gt;&lt;dates&gt;&lt;year&gt;2017&lt;/year&gt;&lt;/dates&gt;&lt;urls&gt;&lt;/urls&gt;&lt;electronic-resource-num&gt;10.3390/ijms18112280 &lt;/electronic-resource-num&gt;&lt;/record&gt;&lt;/Cite&gt;&lt;/EndNote&gt;</w:instrTex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separate"/>
      </w:r>
      <w:r w:rsidRPr="00430EE9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>17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fldChar w:fldCharType="end"/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 study on postharvest unstressed sprouting tubers of ‘Fovarita’ (</w:t>
      </w:r>
      <w:r w:rsidRPr="00430EE9">
        <w:rPr>
          <w:rFonts w:ascii="Times New Roman" w:hAnsi="Times New Roman"/>
          <w:i/>
          <w:color w:val="000000"/>
          <w:kern w:val="0"/>
          <w:sz w:val="24"/>
          <w:szCs w:val="24"/>
          <w:lang w:val="en-CA"/>
        </w:rPr>
        <w:t xml:space="preserve">R 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>=</w:t>
      </w:r>
      <w:r w:rsidRPr="00430EE9">
        <w:rPr>
          <w:rFonts w:ascii="Times New Roman" w:hAnsi="Times New Roman"/>
          <w:sz w:val="24"/>
          <w:szCs w:val="24"/>
        </w:rPr>
        <w:t xml:space="preserve"> 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>0.476,</w:t>
      </w:r>
      <w:r w:rsidRPr="00430EE9">
        <w:rPr>
          <w:rFonts w:ascii="Times New Roman" w:hAnsi="Times New Roman"/>
          <w:i/>
          <w:color w:val="000000"/>
          <w:kern w:val="0"/>
          <w:sz w:val="24"/>
          <w:szCs w:val="24"/>
          <w:lang w:val="en-CA"/>
        </w:rPr>
        <w:t xml:space="preserve"> P</w:t>
      </w:r>
      <w:r w:rsidRPr="00430EE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 &lt; 0.01) by regression analysis.</w:t>
      </w:r>
      <w:r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 xml:space="preserve"> </w:t>
      </w:r>
    </w:p>
    <w:p w14:paraId="372DFB50" w14:textId="77777777" w:rsidR="001839C5" w:rsidRPr="000423F4" w:rsidRDefault="001839C5" w:rsidP="001839C5">
      <w:pPr>
        <w:spacing w:line="360" w:lineRule="auto"/>
        <w:ind w:rightChars="44" w:right="92"/>
        <w:rPr>
          <w:rFonts w:ascii="Times New Roman" w:eastAsia="Times New Roman" w:hAnsi="Times New Roman"/>
          <w:color w:val="000000"/>
          <w:kern w:val="0"/>
          <w:sz w:val="24"/>
          <w:szCs w:val="24"/>
          <w:lang w:val="en-CA" w:eastAsia="en-CA"/>
        </w:rPr>
      </w:pPr>
      <w:r w:rsidRPr="00A91509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ab/>
      </w:r>
    </w:p>
    <w:p w14:paraId="7A0EEAED" w14:textId="77777777" w:rsidR="00FB7B83" w:rsidRPr="001839C5" w:rsidRDefault="00FB7B83">
      <w:pPr>
        <w:rPr>
          <w:lang w:val="en-CA"/>
        </w:rPr>
      </w:pPr>
    </w:p>
    <w:sectPr w:rsidR="00FB7B83" w:rsidRPr="00183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4D3A48" w14:textId="77777777" w:rsidR="007125E0" w:rsidRDefault="007125E0" w:rsidP="001839C5">
      <w:r>
        <w:separator/>
      </w:r>
    </w:p>
  </w:endnote>
  <w:endnote w:type="continuationSeparator" w:id="0">
    <w:p w14:paraId="611D1B19" w14:textId="77777777" w:rsidR="007125E0" w:rsidRDefault="007125E0" w:rsidP="00183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88F0CE" w14:textId="77777777" w:rsidR="007125E0" w:rsidRDefault="007125E0" w:rsidP="001839C5">
      <w:r>
        <w:separator/>
      </w:r>
    </w:p>
  </w:footnote>
  <w:footnote w:type="continuationSeparator" w:id="0">
    <w:p w14:paraId="2804BDEE" w14:textId="77777777" w:rsidR="007125E0" w:rsidRDefault="007125E0" w:rsidP="00183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9C5"/>
    <w:rsid w:val="000D2871"/>
    <w:rsid w:val="001839C5"/>
    <w:rsid w:val="00392359"/>
    <w:rsid w:val="00430EE9"/>
    <w:rsid w:val="005E4025"/>
    <w:rsid w:val="007125E0"/>
    <w:rsid w:val="00717BD8"/>
    <w:rsid w:val="0083319E"/>
    <w:rsid w:val="00D45E1D"/>
    <w:rsid w:val="00E05401"/>
    <w:rsid w:val="00E570FC"/>
    <w:rsid w:val="00F20121"/>
    <w:rsid w:val="00F24975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BDDE5"/>
  <w15:chartTrackingRefBased/>
  <w15:docId w15:val="{8F33038E-F083-41D7-8938-BFFCD49BA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9C5"/>
    <w:pPr>
      <w:spacing w:after="0" w:line="240" w:lineRule="auto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1839C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olanaceae.plantbiology.msu.edu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159</Words>
  <Characters>1230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Li, Xiu-Qing</cp:lastModifiedBy>
  <cp:revision>9</cp:revision>
  <dcterms:created xsi:type="dcterms:W3CDTF">2021-08-07T02:06:00Z</dcterms:created>
  <dcterms:modified xsi:type="dcterms:W3CDTF">2021-08-12T03:51:00Z</dcterms:modified>
</cp:coreProperties>
</file>